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0AD05" w14:textId="66FC2436" w:rsidR="00853FEF" w:rsidRDefault="00853FEF">
      <w:r>
        <w:t>Supplementary Table 1: Pathological Blood Parameter findings and their frequency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228CB" w14:paraId="44EAD8CE" w14:textId="77777777" w:rsidTr="008228CB">
        <w:tc>
          <w:tcPr>
            <w:tcW w:w="4531" w:type="dxa"/>
          </w:tcPr>
          <w:p w14:paraId="593596C4" w14:textId="165CD1DA" w:rsidR="008228CB" w:rsidRPr="008228CB" w:rsidRDefault="008228CB">
            <w:pPr>
              <w:rPr>
                <w:b/>
                <w:bCs/>
              </w:rPr>
            </w:pPr>
            <w:r w:rsidRPr="008228CB">
              <w:rPr>
                <w:b/>
                <w:bCs/>
              </w:rPr>
              <w:t>Parameter</w:t>
            </w:r>
          </w:p>
        </w:tc>
        <w:tc>
          <w:tcPr>
            <w:tcW w:w="4531" w:type="dxa"/>
          </w:tcPr>
          <w:p w14:paraId="77E5C606" w14:textId="7E8F315E" w:rsidR="008228CB" w:rsidRPr="008228CB" w:rsidRDefault="008228CB">
            <w:pPr>
              <w:rPr>
                <w:b/>
                <w:bCs/>
              </w:rPr>
            </w:pPr>
            <w:r w:rsidRPr="008228CB">
              <w:rPr>
                <w:b/>
                <w:bCs/>
              </w:rPr>
              <w:t>Percentage affected</w:t>
            </w:r>
          </w:p>
        </w:tc>
      </w:tr>
      <w:tr w:rsidR="008228CB" w14:paraId="68994142" w14:textId="77777777" w:rsidTr="008228CB">
        <w:tc>
          <w:tcPr>
            <w:tcW w:w="4531" w:type="dxa"/>
          </w:tcPr>
          <w:p w14:paraId="008C1DCC" w14:textId="13BEB0B8" w:rsidR="008228CB" w:rsidRDefault="008228CB">
            <w:r>
              <w:t>Elevated creatine kinase</w:t>
            </w:r>
          </w:p>
        </w:tc>
        <w:tc>
          <w:tcPr>
            <w:tcW w:w="4531" w:type="dxa"/>
          </w:tcPr>
          <w:p w14:paraId="1A5FCF1D" w14:textId="636B2EC3" w:rsidR="008228CB" w:rsidRDefault="008228CB">
            <w:r>
              <w:t>9/127 (7 %)</w:t>
            </w:r>
          </w:p>
        </w:tc>
      </w:tr>
      <w:tr w:rsidR="008228CB" w14:paraId="30074306" w14:textId="77777777" w:rsidTr="008228CB">
        <w:tc>
          <w:tcPr>
            <w:tcW w:w="4531" w:type="dxa"/>
          </w:tcPr>
          <w:p w14:paraId="5A696F62" w14:textId="083D6D4D" w:rsidR="008228CB" w:rsidRDefault="008228CB">
            <w:r>
              <w:t>Low iron metabolism markers</w:t>
            </w:r>
          </w:p>
        </w:tc>
        <w:tc>
          <w:tcPr>
            <w:tcW w:w="4531" w:type="dxa"/>
          </w:tcPr>
          <w:p w14:paraId="19E2E210" w14:textId="74A3BA68" w:rsidR="008228CB" w:rsidRDefault="008228CB">
            <w:r>
              <w:t>14/127 (11 %)</w:t>
            </w:r>
          </w:p>
        </w:tc>
      </w:tr>
      <w:tr w:rsidR="008228CB" w14:paraId="58FAD6A0" w14:textId="77777777" w:rsidTr="008228CB">
        <w:tc>
          <w:tcPr>
            <w:tcW w:w="4531" w:type="dxa"/>
          </w:tcPr>
          <w:p w14:paraId="21A31466" w14:textId="472F5B16" w:rsidR="008228CB" w:rsidRDefault="008228CB">
            <w:r>
              <w:t xml:space="preserve">High Vitamin B12 </w:t>
            </w:r>
          </w:p>
        </w:tc>
        <w:tc>
          <w:tcPr>
            <w:tcW w:w="4531" w:type="dxa"/>
          </w:tcPr>
          <w:p w14:paraId="08525105" w14:textId="0CDECCCA" w:rsidR="008228CB" w:rsidRDefault="008228CB">
            <w:r>
              <w:t>6/127 (5 %)</w:t>
            </w:r>
          </w:p>
        </w:tc>
      </w:tr>
      <w:tr w:rsidR="008228CB" w14:paraId="4AAACAE8" w14:textId="77777777" w:rsidTr="008228CB">
        <w:tc>
          <w:tcPr>
            <w:tcW w:w="4531" w:type="dxa"/>
          </w:tcPr>
          <w:p w14:paraId="2A089F9A" w14:textId="11F9EAAB" w:rsidR="008228CB" w:rsidRDefault="008228CB">
            <w:r>
              <w:t>High glucose levels</w:t>
            </w:r>
          </w:p>
        </w:tc>
        <w:tc>
          <w:tcPr>
            <w:tcW w:w="4531" w:type="dxa"/>
          </w:tcPr>
          <w:p w14:paraId="27DFAADE" w14:textId="53FC2788" w:rsidR="008228CB" w:rsidRDefault="008228CB">
            <w:r>
              <w:t>3/127 (2 %)</w:t>
            </w:r>
          </w:p>
        </w:tc>
      </w:tr>
      <w:tr w:rsidR="008228CB" w14:paraId="78120BA4" w14:textId="77777777" w:rsidTr="008228CB">
        <w:tc>
          <w:tcPr>
            <w:tcW w:w="4531" w:type="dxa"/>
          </w:tcPr>
          <w:p w14:paraId="5AC257D7" w14:textId="77777777" w:rsidR="00853FEF" w:rsidRDefault="008228CB">
            <w:r>
              <w:t xml:space="preserve">Other pathological blood parameters (e.g. high alanine aminotransferase, high coagulation time </w:t>
            </w:r>
          </w:p>
          <w:p w14:paraId="15371255" w14:textId="007D1CB1" w:rsidR="008228CB" w:rsidRDefault="008228CB">
            <w:r>
              <w:t>or high sodium)</w:t>
            </w:r>
          </w:p>
        </w:tc>
        <w:tc>
          <w:tcPr>
            <w:tcW w:w="4531" w:type="dxa"/>
          </w:tcPr>
          <w:p w14:paraId="7CC6F781" w14:textId="67ECDD9F" w:rsidR="008228CB" w:rsidRDefault="008228CB">
            <w:r>
              <w:t>12/127 (9 %)</w:t>
            </w:r>
          </w:p>
        </w:tc>
      </w:tr>
    </w:tbl>
    <w:p w14:paraId="0B345E7D" w14:textId="655197FE" w:rsidR="00F348AE" w:rsidRDefault="00F348AE" w:rsidP="00853FEF"/>
    <w:sectPr w:rsidR="00F348AE" w:rsidSect="008228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8CB"/>
    <w:rsid w:val="008228CB"/>
    <w:rsid w:val="00853FEF"/>
    <w:rsid w:val="00AB7373"/>
    <w:rsid w:val="00F3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5D5C3"/>
  <w15:chartTrackingRefBased/>
  <w15:docId w15:val="{D6EA441A-A704-4DCE-A032-78ADE8CFC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228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2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28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228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228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28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28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28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28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28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28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28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28C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28C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28C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28C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28C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28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228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22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228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22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228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228C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228C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228C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228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228C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228C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22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4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röscher</dc:creator>
  <cp:keywords/>
  <dc:description/>
  <cp:lastModifiedBy>Tröscher-Böhm Anna</cp:lastModifiedBy>
  <cp:revision>2</cp:revision>
  <dcterms:created xsi:type="dcterms:W3CDTF">2024-02-09T10:47:00Z</dcterms:created>
  <dcterms:modified xsi:type="dcterms:W3CDTF">2024-02-09T10:47:00Z</dcterms:modified>
</cp:coreProperties>
</file>